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06AA" w:rsidRPr="00420565" w:rsidRDefault="009206AA" w:rsidP="009206AA">
      <w:pPr>
        <w:pStyle w:val="CommentText"/>
        <w:rPr>
          <w:rFonts w:ascii="Arial" w:hAnsi="Arial" w:cs="Arial"/>
          <w:b/>
          <w:sz w:val="22"/>
          <w:szCs w:val="22"/>
        </w:rPr>
      </w:pPr>
      <w:hyperlink r:id="rId5" w:anchor="SD1-data" w:history="1">
        <w:r w:rsidRPr="00420565">
          <w:rPr>
            <w:rStyle w:val="Hyperlink"/>
            <w:rFonts w:ascii="Arial" w:hAnsi="Arial" w:cs="Arial"/>
            <w:b/>
            <w:color w:val="000000" w:themeColor="text1"/>
            <w:sz w:val="22"/>
            <w:szCs w:val="22"/>
            <w:u w:val="none"/>
          </w:rPr>
          <w:t xml:space="preserve">Figure </w:t>
        </w:r>
        <w:r w:rsidR="00FE0B8E">
          <w:rPr>
            <w:rStyle w:val="Hyperlink"/>
            <w:rFonts w:ascii="Arial" w:hAnsi="Arial" w:cs="Arial"/>
            <w:b/>
            <w:color w:val="000000" w:themeColor="text1"/>
            <w:sz w:val="22"/>
            <w:szCs w:val="22"/>
            <w:u w:val="none"/>
          </w:rPr>
          <w:t>3</w:t>
        </w:r>
        <w:r w:rsidRPr="00420565">
          <w:rPr>
            <w:rStyle w:val="Hyperlink"/>
            <w:rFonts w:ascii="Arial" w:hAnsi="Arial" w:cs="Arial"/>
            <w:b/>
            <w:color w:val="000000" w:themeColor="text1"/>
            <w:sz w:val="22"/>
            <w:szCs w:val="22"/>
            <w:u w:val="none"/>
          </w:rPr>
          <w:t>—</w:t>
        </w:r>
        <w:r w:rsidR="00E61682">
          <w:rPr>
            <w:rStyle w:val="Hyperlink"/>
            <w:rFonts w:ascii="Arial" w:hAnsi="Arial" w:cs="Arial"/>
            <w:b/>
            <w:color w:val="000000" w:themeColor="text1"/>
            <w:sz w:val="22"/>
            <w:szCs w:val="22"/>
            <w:u w:val="none"/>
          </w:rPr>
          <w:t>supplement</w:t>
        </w:r>
        <w:r w:rsidR="00C5245B">
          <w:rPr>
            <w:rStyle w:val="Hyperlink"/>
            <w:rFonts w:ascii="Arial" w:hAnsi="Arial" w:cs="Arial"/>
            <w:b/>
            <w:color w:val="000000" w:themeColor="text1"/>
            <w:sz w:val="22"/>
            <w:szCs w:val="22"/>
            <w:u w:val="none"/>
          </w:rPr>
          <w:t xml:space="preserve"> </w:t>
        </w:r>
        <w:r w:rsidR="00335C75">
          <w:rPr>
            <w:rStyle w:val="Hyperlink"/>
            <w:rFonts w:ascii="Arial" w:hAnsi="Arial" w:cs="Arial"/>
            <w:b/>
            <w:color w:val="000000" w:themeColor="text1"/>
            <w:sz w:val="22"/>
            <w:szCs w:val="22"/>
            <w:u w:val="none"/>
          </w:rPr>
          <w:t>1</w:t>
        </w:r>
        <w:r w:rsidR="00C5245B">
          <w:rPr>
            <w:rStyle w:val="Hyperlink"/>
            <w:rFonts w:ascii="Arial" w:hAnsi="Arial" w:cs="Arial"/>
            <w:b/>
            <w:color w:val="000000" w:themeColor="text1"/>
            <w:sz w:val="22"/>
            <w:szCs w:val="22"/>
            <w:u w:val="none"/>
          </w:rPr>
          <w:t xml:space="preserve"> </w:t>
        </w:r>
        <w:r w:rsidRPr="00420565">
          <w:rPr>
            <w:rStyle w:val="Hyperlink"/>
            <w:rFonts w:ascii="Arial" w:hAnsi="Arial" w:cs="Arial"/>
            <w:b/>
            <w:color w:val="000000" w:themeColor="text1"/>
            <w:sz w:val="22"/>
            <w:szCs w:val="22"/>
            <w:u w:val="none"/>
          </w:rPr>
          <w:t>source data 1</w:t>
        </w:r>
      </w:hyperlink>
      <w:r w:rsidR="00420565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420565">
        <w:rPr>
          <w:rFonts w:ascii="Arial" w:hAnsi="Arial" w:cs="Arial"/>
          <w:b/>
        </w:rPr>
        <w:t xml:space="preserve">Statistics summary </w:t>
      </w:r>
    </w:p>
    <w:p w:rsidR="009206AA" w:rsidRDefault="009206AA" w:rsidP="009206AA">
      <w:pPr>
        <w:rPr>
          <w:rFonts w:ascii="Arial" w:hAnsi="Arial" w:cs="Arial"/>
          <w:b/>
          <w:sz w:val="20"/>
          <w:szCs w:val="20"/>
        </w:rPr>
      </w:pPr>
    </w:p>
    <w:p w:rsidR="009206AA" w:rsidRPr="00535436" w:rsidRDefault="003057A1" w:rsidP="009206AA">
      <w:pPr>
        <w:rPr>
          <w:rFonts w:ascii="Arial" w:hAnsi="Arial" w:cs="Arial"/>
          <w:b/>
          <w:sz w:val="20"/>
          <w:szCs w:val="20"/>
        </w:rPr>
      </w:pPr>
      <w:r w:rsidRPr="00535436">
        <w:rPr>
          <w:rFonts w:ascii="Arial" w:hAnsi="Arial" w:cs="Arial"/>
          <w:b/>
          <w:sz w:val="20"/>
          <w:szCs w:val="20"/>
        </w:rPr>
        <w:t xml:space="preserve">Figure </w:t>
      </w:r>
      <w:r>
        <w:rPr>
          <w:rFonts w:ascii="Arial" w:hAnsi="Arial" w:cs="Arial"/>
          <w:b/>
          <w:sz w:val="20"/>
          <w:szCs w:val="20"/>
        </w:rPr>
        <w:t>3-S1B Mean intensity of anti tau anti shot</w:t>
      </w:r>
      <w:bookmarkStart w:id="0" w:name="_GoBack"/>
      <w:bookmarkEnd w:id="0"/>
    </w:p>
    <w:tbl>
      <w:tblPr>
        <w:tblW w:w="9325" w:type="dxa"/>
        <w:tblInd w:w="-26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02"/>
        <w:gridCol w:w="555"/>
        <w:gridCol w:w="555"/>
        <w:gridCol w:w="745"/>
      </w:tblGrid>
      <w:tr w:rsidR="009206AA" w:rsidRPr="00535436" w:rsidTr="004D70B1">
        <w:trPr>
          <w:trHeight w:val="77"/>
        </w:trPr>
        <w:tc>
          <w:tcPr>
            <w:tcW w:w="6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tbl>
            <w:tblPr>
              <w:tblW w:w="1924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34"/>
              <w:gridCol w:w="1180"/>
              <w:gridCol w:w="1333"/>
              <w:gridCol w:w="862"/>
              <w:gridCol w:w="773"/>
              <w:gridCol w:w="1434"/>
              <w:gridCol w:w="990"/>
              <w:gridCol w:w="773"/>
              <w:gridCol w:w="1396"/>
              <w:gridCol w:w="837"/>
              <w:gridCol w:w="1460"/>
            </w:tblGrid>
            <w:tr w:rsidR="004D70B1" w:rsidRPr="004D70B1" w:rsidTr="004D70B1"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E5957" w:rsidRDefault="003E5957" w:rsidP="003E595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wt</w:t>
                  </w:r>
                </w:p>
                <w:p w:rsidR="004D70B1" w:rsidRDefault="004D70B1" w:rsidP="003E595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3d</w:t>
                  </w:r>
                </w:p>
                <w:p w:rsidR="003E5957" w:rsidRPr="004D70B1" w:rsidRDefault="003E5957" w:rsidP="003E595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tau</w:t>
                  </w:r>
                </w:p>
              </w:tc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3057A1" w:rsidRDefault="003E5957" w:rsidP="003E595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de-DE" w:eastAsia="en-GB"/>
                    </w:rPr>
                  </w:pPr>
                  <w:r w:rsidRPr="003057A1">
                    <w:rPr>
                      <w:rFonts w:ascii="Arial" w:eastAsia="Times New Roman" w:hAnsi="Arial" w:cs="Arial"/>
                      <w:sz w:val="20"/>
                      <w:szCs w:val="20"/>
                      <w:lang w:val="de-DE" w:eastAsia="en-GB"/>
                    </w:rPr>
                    <w:t>s</w:t>
                  </w:r>
                  <w:r w:rsidR="004D70B1" w:rsidRPr="003057A1">
                    <w:rPr>
                      <w:rFonts w:ascii="Arial" w:eastAsia="Times New Roman" w:hAnsi="Arial" w:cs="Arial"/>
                      <w:sz w:val="20"/>
                      <w:szCs w:val="20"/>
                      <w:lang w:val="de-DE" w:eastAsia="en-GB"/>
                    </w:rPr>
                    <w:t>hot</w:t>
                  </w:r>
                  <w:r w:rsidRPr="003057A1">
                    <w:rPr>
                      <w:rFonts w:ascii="Arial" w:eastAsia="Times New Roman" w:hAnsi="Arial" w:cs="Arial"/>
                      <w:sz w:val="20"/>
                      <w:szCs w:val="20"/>
                      <w:lang w:val="de-DE" w:eastAsia="en-GB"/>
                    </w:rPr>
                    <w:t>-</w:t>
                  </w:r>
                  <w:r w:rsidR="004D70B1" w:rsidRPr="003057A1">
                    <w:rPr>
                      <w:rFonts w:ascii="Arial" w:eastAsia="Times New Roman" w:hAnsi="Arial" w:cs="Arial"/>
                      <w:sz w:val="20"/>
                      <w:szCs w:val="20"/>
                      <w:lang w:val="de-DE" w:eastAsia="en-GB"/>
                    </w:rPr>
                    <w:t>tau</w:t>
                  </w:r>
                  <w:r w:rsidRPr="003057A1">
                    <w:rPr>
                      <w:rFonts w:ascii="Arial" w:eastAsia="Times New Roman" w:hAnsi="Arial" w:cs="Arial"/>
                      <w:sz w:val="20"/>
                      <w:szCs w:val="20"/>
                      <w:lang w:val="de-DE" w:eastAsia="en-GB"/>
                    </w:rPr>
                    <w:t xml:space="preserve"> RNAi</w:t>
                  </w:r>
                  <w:r w:rsidR="004D70B1" w:rsidRPr="003057A1">
                    <w:rPr>
                      <w:rFonts w:ascii="Arial" w:eastAsia="Times New Roman" w:hAnsi="Arial" w:cs="Arial"/>
                      <w:sz w:val="20"/>
                      <w:szCs w:val="20"/>
                      <w:lang w:val="de-DE" w:eastAsia="en-GB"/>
                    </w:rPr>
                    <w:t xml:space="preserve"> 3d</w:t>
                  </w:r>
                </w:p>
                <w:p w:rsidR="003E5957" w:rsidRPr="003057A1" w:rsidRDefault="003E5957" w:rsidP="003E595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de-DE" w:eastAsia="en-GB"/>
                    </w:rPr>
                  </w:pPr>
                  <w:r w:rsidRPr="003057A1">
                    <w:rPr>
                      <w:rFonts w:ascii="Arial" w:eastAsia="Times New Roman" w:hAnsi="Arial" w:cs="Arial"/>
                      <w:sz w:val="20"/>
                      <w:szCs w:val="20"/>
                      <w:lang w:val="de-DE" w:eastAsia="en-GB"/>
                    </w:rPr>
                    <w:t>tau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E5957" w:rsidRDefault="004D70B1" w:rsidP="003E595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tau-/-</w:t>
                  </w:r>
                </w:p>
                <w:p w:rsidR="004D70B1" w:rsidRDefault="004D70B1" w:rsidP="003E595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3d</w:t>
                  </w:r>
                </w:p>
                <w:p w:rsidR="003E5957" w:rsidRPr="004D70B1" w:rsidRDefault="003E5957" w:rsidP="003E595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tau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E5957" w:rsidRDefault="003E5957" w:rsidP="003E595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w</w:t>
                  </w:r>
                  <w:r w:rsidR="004D70B1"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t</w:t>
                  </w:r>
                </w:p>
                <w:p w:rsidR="004D70B1" w:rsidRDefault="004D70B1" w:rsidP="003E595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3d</w:t>
                  </w:r>
                </w:p>
                <w:p w:rsidR="003E5957" w:rsidRPr="004D70B1" w:rsidRDefault="003E5957" w:rsidP="003E595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hot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Default="003E5957" w:rsidP="003E595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t</w:t>
                  </w:r>
                  <w:r w:rsidR="004D70B1"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au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-</w:t>
                  </w:r>
                  <w:r w:rsidR="004D70B1"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hot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 xml:space="preserve"> </w:t>
                  </w: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RNAi</w:t>
                  </w:r>
                  <w:r w:rsidR="004D70B1"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 xml:space="preserve"> 3d</w:t>
                  </w:r>
                </w:p>
                <w:p w:rsidR="003E5957" w:rsidRPr="004D70B1" w:rsidRDefault="003E5957" w:rsidP="003E595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hot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E5957" w:rsidRDefault="004D70B1" w:rsidP="003E595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 xml:space="preserve">shot-/- </w:t>
                  </w:r>
                </w:p>
                <w:p w:rsidR="003E5957" w:rsidRDefault="004D70B1" w:rsidP="003E595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3d</w:t>
                  </w:r>
                </w:p>
                <w:p w:rsidR="004D70B1" w:rsidRPr="004D70B1" w:rsidRDefault="003E5957" w:rsidP="003E595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hot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E5957" w:rsidRDefault="003E5957" w:rsidP="003E595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wt</w:t>
                  </w:r>
                </w:p>
                <w:p w:rsidR="004D70B1" w:rsidRDefault="004D70B1" w:rsidP="003E595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25d</w:t>
                  </w:r>
                </w:p>
                <w:p w:rsidR="003E5957" w:rsidRPr="004D70B1" w:rsidRDefault="003E5957" w:rsidP="003E595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tau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Default="003E5957" w:rsidP="003E595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t</w:t>
                  </w:r>
                  <w:r w:rsidR="004D70B1"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au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-</w:t>
                  </w:r>
                  <w:r w:rsidR="004D70B1"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hot</w:t>
                  </w: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 xml:space="preserve"> RNAi</w:t>
                  </w:r>
                  <w:r w:rsidR="004D70B1"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 xml:space="preserve"> 25d</w:t>
                  </w:r>
                </w:p>
                <w:p w:rsidR="003E5957" w:rsidRPr="004D70B1" w:rsidRDefault="003E5957" w:rsidP="003E595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tau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3E5957" w:rsidRDefault="003E5957" w:rsidP="003E595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wt</w:t>
                  </w:r>
                </w:p>
                <w:p w:rsidR="004D70B1" w:rsidRDefault="004D70B1" w:rsidP="003E595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25d</w:t>
                  </w:r>
                </w:p>
                <w:p w:rsidR="003E5957" w:rsidRPr="004D70B1" w:rsidRDefault="003E5957" w:rsidP="003E595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hot</w:t>
                  </w:r>
                </w:p>
              </w:tc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Default="003E5957" w:rsidP="003E595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t</w:t>
                  </w:r>
                  <w:r w:rsidR="004D70B1"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au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-</w:t>
                  </w:r>
                  <w:r w:rsidR="004D70B1"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hot</w:t>
                  </w: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 xml:space="preserve"> RNAi</w:t>
                  </w:r>
                  <w:r w:rsidR="004D70B1"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 xml:space="preserve"> 25d</w:t>
                  </w:r>
                </w:p>
                <w:p w:rsidR="003E5957" w:rsidRPr="004D70B1" w:rsidRDefault="003E5957" w:rsidP="003E595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hot</w:t>
                  </w:r>
                </w:p>
              </w:tc>
            </w:tr>
            <w:tr w:rsidR="004D70B1" w:rsidRPr="004D70B1" w:rsidTr="004D70B1"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Number of values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32</w:t>
                  </w:r>
                </w:p>
              </w:tc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34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76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32</w:t>
                  </w: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3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98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39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31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39</w:t>
                  </w:r>
                </w:p>
              </w:tc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31</w:t>
                  </w:r>
                </w:p>
              </w:tc>
            </w:tr>
            <w:tr w:rsidR="004D70B1" w:rsidRPr="004D70B1" w:rsidTr="004D70B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4D70B1" w:rsidRPr="004D70B1" w:rsidTr="004D70B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Minimu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226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74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405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374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608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34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966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675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54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3311</w:t>
                  </w:r>
                </w:p>
              </w:tc>
            </w:tr>
            <w:tr w:rsidR="004D70B1" w:rsidRPr="004D70B1" w:rsidTr="004D70B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25% Percenti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64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956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51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797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76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43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649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81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70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3974</w:t>
                  </w:r>
                </w:p>
              </w:tc>
            </w:tr>
            <w:tr w:rsidR="004D70B1" w:rsidRPr="004D70B1" w:rsidTr="004D70B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Medi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96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12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57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95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529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96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7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4893</w:t>
                  </w:r>
                </w:p>
              </w:tc>
            </w:tr>
            <w:tr w:rsidR="004D70B1" w:rsidRPr="004D70B1" w:rsidTr="004D70B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75% Percenti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25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16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64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1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2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61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35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114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2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5606</w:t>
                  </w:r>
                </w:p>
              </w:tc>
            </w:tr>
            <w:tr w:rsidR="004D70B1" w:rsidRPr="004D70B1" w:rsidTr="004D70B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Maximu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2.4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3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51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5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8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1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8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60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59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9532</w:t>
                  </w:r>
                </w:p>
              </w:tc>
            </w:tr>
            <w:tr w:rsidR="004D70B1" w:rsidRPr="004D70B1" w:rsidTr="004D70B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4D70B1" w:rsidRPr="004D70B1" w:rsidTr="004D70B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Me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18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66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54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114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5143</w:t>
                  </w:r>
                </w:p>
              </w:tc>
            </w:tr>
            <w:tr w:rsidR="004D70B1" w:rsidRPr="004D70B1" w:rsidTr="004D70B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td. Deviatio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48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23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548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24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329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14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449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93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29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1475</w:t>
                  </w:r>
                </w:p>
              </w:tc>
            </w:tr>
            <w:tr w:rsidR="004D70B1" w:rsidRPr="004D70B1" w:rsidTr="004D70B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td. Erro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85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40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0629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42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564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144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719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168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47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2649</w:t>
                  </w:r>
                </w:p>
              </w:tc>
            </w:tr>
            <w:tr w:rsidR="004D70B1" w:rsidRPr="004D70B1" w:rsidTr="004D70B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4D70B1" w:rsidRPr="004D70B1" w:rsidTr="004D70B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Lower 95% CI of me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82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10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54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91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927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51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85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79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904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4602</w:t>
                  </w:r>
                </w:p>
              </w:tc>
            </w:tr>
            <w:tr w:rsidR="004D70B1" w:rsidRPr="004D70B1" w:rsidTr="004D70B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Upper 95% CI of me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1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265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79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15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569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1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148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9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5684</w:t>
                  </w:r>
                </w:p>
              </w:tc>
            </w:tr>
            <w:tr w:rsidR="004D70B1" w:rsidRPr="004D70B1" w:rsidTr="004D70B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4D70B1" w:rsidRPr="004D70B1" w:rsidTr="004D70B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u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32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6.2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5.06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32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35.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53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39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3.5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39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4D70B1" w:rsidRPr="004D70B1" w:rsidRDefault="004D70B1" w:rsidP="004D70B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4D70B1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5.94</w:t>
                  </w:r>
                </w:p>
              </w:tc>
            </w:tr>
          </w:tbl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FE0B8E">
        <w:tc>
          <w:tcPr>
            <w:tcW w:w="6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FE0B8E">
        <w:tc>
          <w:tcPr>
            <w:tcW w:w="6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218A9" w:rsidRPr="00535436" w:rsidRDefault="001218A9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FE0B8E">
        <w:tc>
          <w:tcPr>
            <w:tcW w:w="6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FE0B8E">
        <w:tc>
          <w:tcPr>
            <w:tcW w:w="6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FE0B8E">
        <w:tc>
          <w:tcPr>
            <w:tcW w:w="6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FE0B8E">
        <w:tc>
          <w:tcPr>
            <w:tcW w:w="6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9206AA" w:rsidRPr="00535436" w:rsidRDefault="009206AA" w:rsidP="003E5957">
      <w:pPr>
        <w:rPr>
          <w:b/>
          <w:sz w:val="20"/>
          <w:szCs w:val="20"/>
        </w:rPr>
      </w:pPr>
    </w:p>
    <w:sectPr w:rsidR="009206AA" w:rsidRPr="00535436" w:rsidSect="00335C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6AA"/>
    <w:rsid w:val="001218A9"/>
    <w:rsid w:val="001917D3"/>
    <w:rsid w:val="00221C31"/>
    <w:rsid w:val="003057A1"/>
    <w:rsid w:val="00335C75"/>
    <w:rsid w:val="003E5957"/>
    <w:rsid w:val="00420565"/>
    <w:rsid w:val="004D70B1"/>
    <w:rsid w:val="009206AA"/>
    <w:rsid w:val="00A47486"/>
    <w:rsid w:val="00BC4F90"/>
    <w:rsid w:val="00C5245B"/>
    <w:rsid w:val="00E61682"/>
    <w:rsid w:val="00FE0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206AA"/>
    <w:rPr>
      <w:color w:val="0000FF"/>
      <w:u w:val="single"/>
    </w:rPr>
  </w:style>
  <w:style w:type="paragraph" w:styleId="CommentText">
    <w:name w:val="annotation text"/>
    <w:basedOn w:val="Normal"/>
    <w:link w:val="CommentTextChar"/>
    <w:rsid w:val="009206AA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206AA"/>
    <w:rPr>
      <w:rFonts w:ascii="Calibri" w:eastAsia="Times New Roman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206AA"/>
    <w:rPr>
      <w:color w:val="0000FF"/>
      <w:u w:val="single"/>
    </w:rPr>
  </w:style>
  <w:style w:type="paragraph" w:styleId="CommentText">
    <w:name w:val="annotation text"/>
    <w:basedOn w:val="Normal"/>
    <w:link w:val="CommentTextChar"/>
    <w:rsid w:val="009206AA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206AA"/>
    <w:rPr>
      <w:rFonts w:ascii="Calibri" w:eastAsia="Times New Roman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52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7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elifesciences.org/content/1/e00109v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</Company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1</dc:creator>
  <cp:lastModifiedBy>natalia1</cp:lastModifiedBy>
  <cp:revision>3</cp:revision>
  <dcterms:created xsi:type="dcterms:W3CDTF">2016-07-08T13:50:00Z</dcterms:created>
  <dcterms:modified xsi:type="dcterms:W3CDTF">2016-07-08T13:50:00Z</dcterms:modified>
</cp:coreProperties>
</file>